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78110" w14:textId="772EAB2A" w:rsidR="001276D8" w:rsidRPr="001276D8" w:rsidRDefault="001276D8">
      <w:pPr>
        <w:rPr>
          <w:b/>
          <w:bCs/>
        </w:rPr>
      </w:pPr>
      <w:r>
        <w:rPr>
          <w:b/>
          <w:bCs/>
        </w:rPr>
        <w:t xml:space="preserve">Supplementary Table 3: Frequency of </w:t>
      </w:r>
      <w:proofErr w:type="gramStart"/>
      <w:r>
        <w:rPr>
          <w:b/>
          <w:bCs/>
        </w:rPr>
        <w:t>features  with</w:t>
      </w:r>
      <w:proofErr w:type="gramEnd"/>
      <w:r>
        <w:rPr>
          <w:b/>
          <w:bCs/>
        </w:rPr>
        <w:t xml:space="preserve"> intraclass correlation coefficient of less than 0.6</w:t>
      </w:r>
    </w:p>
    <w:tbl>
      <w:tblPr>
        <w:tblW w:w="102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23"/>
        <w:gridCol w:w="549"/>
        <w:gridCol w:w="4583"/>
        <w:gridCol w:w="471"/>
      </w:tblGrid>
      <w:tr w:rsidR="001276D8" w:rsidRPr="005D42D4" w14:paraId="7E815FF9" w14:textId="4D6DCB95" w:rsidTr="001276D8">
        <w:trPr>
          <w:trHeight w:val="290"/>
          <w:jc w:val="center"/>
        </w:trPr>
        <w:tc>
          <w:tcPr>
            <w:tcW w:w="4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C9D4" w14:textId="2F2333FF" w:rsidR="001276D8" w:rsidRPr="005D42D4" w:rsidRDefault="001276D8" w:rsidP="005D4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eature (with or without filter)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B311" w14:textId="6E1858B7" w:rsidR="001276D8" w:rsidRPr="005D42D4" w:rsidRDefault="001276D8" w:rsidP="005D4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4583" w:type="dxa"/>
            <w:tcBorders>
              <w:top w:val="single" w:sz="4" w:space="0" w:color="auto"/>
              <w:bottom w:val="single" w:sz="4" w:space="0" w:color="auto"/>
            </w:tcBorders>
          </w:tcPr>
          <w:p w14:paraId="7429189C" w14:textId="25E241F7" w:rsidR="001276D8" w:rsidRPr="005D42D4" w:rsidRDefault="001276D8" w:rsidP="005D4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eature (with or without filter)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</w:tcPr>
          <w:p w14:paraId="0827EE2C" w14:textId="0B46BB80" w:rsidR="001276D8" w:rsidRPr="005D42D4" w:rsidRDefault="001276D8" w:rsidP="005D4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</w:tr>
      <w:tr w:rsidR="001276D8" w:rsidRPr="005D42D4" w14:paraId="384CF966" w14:textId="7EE8B5B1" w:rsidTr="001276D8">
        <w:trPr>
          <w:trHeight w:val="290"/>
          <w:jc w:val="center"/>
        </w:trPr>
        <w:tc>
          <w:tcPr>
            <w:tcW w:w="46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DAA1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Mean</w:t>
            </w:r>
            <w:proofErr w:type="spellEnd"/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200A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4583" w:type="dxa"/>
            <w:tcBorders>
              <w:top w:val="single" w:sz="4" w:space="0" w:color="auto"/>
            </w:tcBorders>
            <w:vAlign w:val="bottom"/>
          </w:tcPr>
          <w:p w14:paraId="4EFA8E0F" w14:textId="3683A653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rlm_LongRunHighGrayLevelEmphasis</w:t>
            </w:r>
            <w:proofErr w:type="spellEnd"/>
          </w:p>
        </w:tc>
        <w:tc>
          <w:tcPr>
            <w:tcW w:w="471" w:type="dxa"/>
            <w:tcBorders>
              <w:top w:val="single" w:sz="4" w:space="0" w:color="auto"/>
            </w:tcBorders>
            <w:vAlign w:val="bottom"/>
          </w:tcPr>
          <w:p w14:paraId="408F51D8" w14:textId="73907E5D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5A0352C2" w14:textId="55439FC3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7C0888C1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Skewness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E7357FC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4583" w:type="dxa"/>
            <w:vAlign w:val="bottom"/>
          </w:tcPr>
          <w:p w14:paraId="1B94AA2C" w14:textId="094CA92E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rlm_RunLengthNonUniformity</w:t>
            </w:r>
            <w:proofErr w:type="spellEnd"/>
          </w:p>
        </w:tc>
        <w:tc>
          <w:tcPr>
            <w:tcW w:w="471" w:type="dxa"/>
            <w:vAlign w:val="bottom"/>
          </w:tcPr>
          <w:p w14:paraId="1E54E2F2" w14:textId="5D02F2B2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31185ECD" w14:textId="39930EFE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4C8AD230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MCC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4AE62FE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4583" w:type="dxa"/>
            <w:vAlign w:val="bottom"/>
          </w:tcPr>
          <w:p w14:paraId="0E3BF102" w14:textId="55257E3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rlm_LowGrayLevelRunEmphasis</w:t>
            </w:r>
            <w:proofErr w:type="spellEnd"/>
          </w:p>
        </w:tc>
        <w:tc>
          <w:tcPr>
            <w:tcW w:w="471" w:type="dxa"/>
            <w:vAlign w:val="bottom"/>
          </w:tcPr>
          <w:p w14:paraId="59B2FF23" w14:textId="1A67DEDF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48517330" w14:textId="42F2CBE3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0EF99E9D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RootMeanSquared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946B319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4583" w:type="dxa"/>
            <w:vAlign w:val="bottom"/>
          </w:tcPr>
          <w:p w14:paraId="19355C4A" w14:textId="1DDDD12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GrayLevelNonUniformity</w:t>
            </w:r>
            <w:proofErr w:type="spellEnd"/>
          </w:p>
        </w:tc>
        <w:tc>
          <w:tcPr>
            <w:tcW w:w="471" w:type="dxa"/>
            <w:vAlign w:val="bottom"/>
          </w:tcPr>
          <w:p w14:paraId="7784AC10" w14:textId="61AD8B39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3342B229" w14:textId="37C9D188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77BCDF9C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dm_LargeDependenceLowGrayLevelEmphasis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3DB6872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4583" w:type="dxa"/>
            <w:vAlign w:val="bottom"/>
          </w:tcPr>
          <w:p w14:paraId="51D95312" w14:textId="59C3038A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rlm_ShortRunLowGrayLevelEmphasis</w:t>
            </w:r>
            <w:proofErr w:type="spellEnd"/>
          </w:p>
        </w:tc>
        <w:tc>
          <w:tcPr>
            <w:tcW w:w="471" w:type="dxa"/>
            <w:vAlign w:val="bottom"/>
          </w:tcPr>
          <w:p w14:paraId="547821A7" w14:textId="296BAC50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2BF34A15" w14:textId="1FAFD5F1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20B99315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dm_SmallDependenceHighGrayLevelEmphasis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A4C4B59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4583" w:type="dxa"/>
            <w:vAlign w:val="bottom"/>
          </w:tcPr>
          <w:p w14:paraId="63C84702" w14:textId="22BE311C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SumSquares</w:t>
            </w:r>
            <w:proofErr w:type="spellEnd"/>
          </w:p>
        </w:tc>
        <w:tc>
          <w:tcPr>
            <w:tcW w:w="471" w:type="dxa"/>
            <w:vAlign w:val="bottom"/>
          </w:tcPr>
          <w:p w14:paraId="37AF42F6" w14:textId="756ED3EA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317DB317" w14:textId="59A8AAFC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2F6DDCAD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90Percentile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4B7928B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4583" w:type="dxa"/>
            <w:vAlign w:val="bottom"/>
          </w:tcPr>
          <w:p w14:paraId="13ECAEAC" w14:textId="37C4A28F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Variance</w:t>
            </w:r>
            <w:proofErr w:type="spellEnd"/>
          </w:p>
        </w:tc>
        <w:tc>
          <w:tcPr>
            <w:tcW w:w="471" w:type="dxa"/>
            <w:vAlign w:val="bottom"/>
          </w:tcPr>
          <w:p w14:paraId="36B47AA9" w14:textId="0D9D06D1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15A91717" w14:textId="44D27B90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3E4C55F8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GrayLevelVariance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18AD20E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4583" w:type="dxa"/>
            <w:vAlign w:val="bottom"/>
          </w:tcPr>
          <w:p w14:paraId="64859E58" w14:textId="5C1B429C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dm_LowGrayLevelEmphasis</w:t>
            </w:r>
            <w:proofErr w:type="spellEnd"/>
          </w:p>
        </w:tc>
        <w:tc>
          <w:tcPr>
            <w:tcW w:w="471" w:type="dxa"/>
            <w:vAlign w:val="bottom"/>
          </w:tcPr>
          <w:p w14:paraId="59DB18CE" w14:textId="1CD74DD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4BE15DD5" w14:textId="45537A57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12E78315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ClusterShade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69C792B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4583" w:type="dxa"/>
            <w:vAlign w:val="bottom"/>
          </w:tcPr>
          <w:p w14:paraId="4780131C" w14:textId="0AD1EB8E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ClusterTendency</w:t>
            </w:r>
            <w:proofErr w:type="spellEnd"/>
          </w:p>
        </w:tc>
        <w:tc>
          <w:tcPr>
            <w:tcW w:w="471" w:type="dxa"/>
            <w:vAlign w:val="bottom"/>
          </w:tcPr>
          <w:p w14:paraId="2E893DD6" w14:textId="32464DC6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020C7D65" w14:textId="6216199A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1FD98DD8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SizeZoneNonUniformity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8236CA9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4583" w:type="dxa"/>
            <w:vAlign w:val="bottom"/>
          </w:tcPr>
          <w:p w14:paraId="571B0612" w14:textId="4E227EB1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JointEnergy</w:t>
            </w:r>
            <w:proofErr w:type="spellEnd"/>
          </w:p>
        </w:tc>
        <w:tc>
          <w:tcPr>
            <w:tcW w:w="471" w:type="dxa"/>
            <w:vAlign w:val="bottom"/>
          </w:tcPr>
          <w:p w14:paraId="04E10124" w14:textId="1C633D5F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16468752" w14:textId="46F56D89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343331AE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SmallAreaHighGrayLevelEmphasis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B05BD93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4583" w:type="dxa"/>
            <w:vAlign w:val="bottom"/>
          </w:tcPr>
          <w:p w14:paraId="11B01B95" w14:textId="26361CA9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D634C">
              <w:rPr>
                <w:rFonts w:ascii="Calibri" w:eastAsia="Times New Roman" w:hAnsi="Calibri" w:cs="Calibri"/>
                <w:color w:val="000000"/>
                <w:lang w:eastAsia="en-AU"/>
              </w:rPr>
              <w:t>shape_Compactness2</w:t>
            </w:r>
          </w:p>
        </w:tc>
        <w:tc>
          <w:tcPr>
            <w:tcW w:w="471" w:type="dxa"/>
            <w:vAlign w:val="bottom"/>
          </w:tcPr>
          <w:p w14:paraId="50780818" w14:textId="04F64D40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3A0826E7" w14:textId="27DB6D11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2AC2233E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Minimum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4CEBBD1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4583" w:type="dxa"/>
            <w:vAlign w:val="bottom"/>
          </w:tcPr>
          <w:p w14:paraId="3985A2AB" w14:textId="77FE3928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rlm_GrayLevelVariance</w:t>
            </w:r>
            <w:proofErr w:type="spellEnd"/>
          </w:p>
        </w:tc>
        <w:tc>
          <w:tcPr>
            <w:tcW w:w="471" w:type="dxa"/>
            <w:vAlign w:val="bottom"/>
          </w:tcPr>
          <w:p w14:paraId="27F3F1AE" w14:textId="6EE3BA79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115C0C2C" w14:textId="548B6525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65C94DFF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Kurtosis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6C226EB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4583" w:type="dxa"/>
            <w:vAlign w:val="bottom"/>
          </w:tcPr>
          <w:p w14:paraId="5AD0C244" w14:textId="3175B968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rlm_HighGrayLevelRunEmphasis</w:t>
            </w:r>
            <w:proofErr w:type="spellEnd"/>
          </w:p>
        </w:tc>
        <w:tc>
          <w:tcPr>
            <w:tcW w:w="471" w:type="dxa"/>
            <w:vAlign w:val="bottom"/>
          </w:tcPr>
          <w:p w14:paraId="02B41A7B" w14:textId="0C569198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1DFF2B35" w14:textId="52689296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134B9EC6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dm_DependenceNonUniformity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716BA8A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4583" w:type="dxa"/>
            <w:vAlign w:val="bottom"/>
          </w:tcPr>
          <w:p w14:paraId="0D4BEA10" w14:textId="701C1A48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dm_HighGrayLevelEmphasis</w:t>
            </w:r>
            <w:proofErr w:type="spellEnd"/>
          </w:p>
        </w:tc>
        <w:tc>
          <w:tcPr>
            <w:tcW w:w="471" w:type="dxa"/>
            <w:vAlign w:val="bottom"/>
          </w:tcPr>
          <w:p w14:paraId="10CC5D4A" w14:textId="0129207D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433E541A" w14:textId="0B238D5E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61295962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LowGrayLevelZoneEmphasis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A56E93C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4583" w:type="dxa"/>
            <w:vAlign w:val="bottom"/>
          </w:tcPr>
          <w:p w14:paraId="3FCEF5BF" w14:textId="21D01748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dm_GrayLevelVariance</w:t>
            </w:r>
            <w:proofErr w:type="spellEnd"/>
          </w:p>
        </w:tc>
        <w:tc>
          <w:tcPr>
            <w:tcW w:w="471" w:type="dxa"/>
            <w:vAlign w:val="bottom"/>
          </w:tcPr>
          <w:p w14:paraId="6DF30C70" w14:textId="4719DDA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276D8" w:rsidRPr="005D42D4" w14:paraId="5DD88516" w14:textId="203114DC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492D30DA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LargeAreaLowGrayLevelEmphasis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5B7F901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4583" w:type="dxa"/>
            <w:vAlign w:val="bottom"/>
          </w:tcPr>
          <w:p w14:paraId="4D84F6E2" w14:textId="4659335C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Contrast</w:t>
            </w:r>
            <w:proofErr w:type="spellEnd"/>
          </w:p>
        </w:tc>
        <w:tc>
          <w:tcPr>
            <w:tcW w:w="471" w:type="dxa"/>
            <w:vAlign w:val="bottom"/>
          </w:tcPr>
          <w:p w14:paraId="15F9EC41" w14:textId="671430ED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276D8" w:rsidRPr="005D42D4" w14:paraId="0C06909B" w14:textId="2FE93329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56768225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Median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B6BA786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4583" w:type="dxa"/>
            <w:vAlign w:val="bottom"/>
          </w:tcPr>
          <w:p w14:paraId="7D565034" w14:textId="0CA5F281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dm_SmallDependenceLowGrayLevelEmphasis</w:t>
            </w:r>
            <w:proofErr w:type="spellEnd"/>
          </w:p>
        </w:tc>
        <w:tc>
          <w:tcPr>
            <w:tcW w:w="471" w:type="dxa"/>
            <w:vAlign w:val="bottom"/>
          </w:tcPr>
          <w:p w14:paraId="205C728E" w14:textId="555502BF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276D8" w:rsidRPr="005D42D4" w14:paraId="7663DB37" w14:textId="15A37014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72E64460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JointAverage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6DA0E51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4583" w:type="dxa"/>
            <w:vAlign w:val="bottom"/>
          </w:tcPr>
          <w:p w14:paraId="5775BD5F" w14:textId="395748F5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SumEntropy</w:t>
            </w:r>
            <w:proofErr w:type="spellEnd"/>
          </w:p>
        </w:tc>
        <w:tc>
          <w:tcPr>
            <w:tcW w:w="471" w:type="dxa"/>
            <w:vAlign w:val="bottom"/>
          </w:tcPr>
          <w:p w14:paraId="3A0F7579" w14:textId="6496A43C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276D8" w:rsidRPr="005D42D4" w14:paraId="43462413" w14:textId="7E1A845C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6FDDCA1C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SmallAreaLowGrayLevelEmphasis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A9F7B33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4583" w:type="dxa"/>
            <w:vAlign w:val="bottom"/>
          </w:tcPr>
          <w:p w14:paraId="15B69FC8" w14:textId="02278BB6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SizeZoneNonUniformityNormalized</w:t>
            </w:r>
            <w:proofErr w:type="spellEnd"/>
          </w:p>
        </w:tc>
        <w:tc>
          <w:tcPr>
            <w:tcW w:w="471" w:type="dxa"/>
            <w:vAlign w:val="bottom"/>
          </w:tcPr>
          <w:p w14:paraId="5A54C2B8" w14:textId="42276689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276D8" w:rsidRPr="005D42D4" w14:paraId="2D80B55F" w14:textId="00BEEC15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74E2D0DB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Correlation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C73473D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4583" w:type="dxa"/>
            <w:vAlign w:val="bottom"/>
          </w:tcPr>
          <w:p w14:paraId="520DE3EF" w14:textId="7C95700F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ngtdm_Coarseness</w:t>
            </w:r>
            <w:proofErr w:type="spellEnd"/>
          </w:p>
        </w:tc>
        <w:tc>
          <w:tcPr>
            <w:tcW w:w="471" w:type="dxa"/>
            <w:vAlign w:val="bottom"/>
          </w:tcPr>
          <w:p w14:paraId="37738FEF" w14:textId="0BF8DB93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276D8" w:rsidRPr="005D42D4" w14:paraId="219F137A" w14:textId="6765A767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3DBAB88E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SumAverage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F46FE85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4583" w:type="dxa"/>
            <w:vAlign w:val="bottom"/>
          </w:tcPr>
          <w:p w14:paraId="4068BE9A" w14:textId="650C4E12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SmallAreaEmphasis</w:t>
            </w:r>
            <w:proofErr w:type="spellEnd"/>
          </w:p>
        </w:tc>
        <w:tc>
          <w:tcPr>
            <w:tcW w:w="471" w:type="dxa"/>
            <w:vAlign w:val="bottom"/>
          </w:tcPr>
          <w:p w14:paraId="41D40F15" w14:textId="241C072B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276D8" w:rsidRPr="005D42D4" w14:paraId="367A00C7" w14:textId="7F536B59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6EBAFD05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ngtdm_Complexity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6899085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  <w:vAlign w:val="bottom"/>
          </w:tcPr>
          <w:p w14:paraId="73EC4312" w14:textId="624BD569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ClusterProminence</w:t>
            </w:r>
            <w:proofErr w:type="spellEnd"/>
          </w:p>
        </w:tc>
        <w:tc>
          <w:tcPr>
            <w:tcW w:w="471" w:type="dxa"/>
            <w:vAlign w:val="bottom"/>
          </w:tcPr>
          <w:p w14:paraId="3E4A238D" w14:textId="1247005A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276D8" w:rsidRPr="005D42D4" w14:paraId="0D65351F" w14:textId="3D42B98E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017CB08F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InterquartileRange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78DFE65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  <w:vAlign w:val="bottom"/>
          </w:tcPr>
          <w:p w14:paraId="300A74C2" w14:textId="48E5430E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Entropy</w:t>
            </w:r>
            <w:proofErr w:type="spellEnd"/>
          </w:p>
        </w:tc>
        <w:tc>
          <w:tcPr>
            <w:tcW w:w="471" w:type="dxa"/>
            <w:vAlign w:val="bottom"/>
          </w:tcPr>
          <w:p w14:paraId="43D5548D" w14:textId="1E4A3912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276D8" w:rsidRPr="005D42D4" w14:paraId="3C163237" w14:textId="6A198880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7EB3AFBA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RobustMeanAbsoluteDeviation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E696360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  <w:vAlign w:val="bottom"/>
          </w:tcPr>
          <w:p w14:paraId="2D96AC36" w14:textId="207C17DF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DifferenceVariance</w:t>
            </w:r>
            <w:proofErr w:type="spellEnd"/>
          </w:p>
        </w:tc>
        <w:tc>
          <w:tcPr>
            <w:tcW w:w="471" w:type="dxa"/>
            <w:vAlign w:val="bottom"/>
          </w:tcPr>
          <w:p w14:paraId="70968A30" w14:textId="53AC7F8E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276D8" w:rsidRPr="005D42D4" w14:paraId="4CE1F21E" w14:textId="5A403EA9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3A9147BD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rlm_LongRunLowGrayLevelEmphasis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279FCBE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  <w:vAlign w:val="bottom"/>
          </w:tcPr>
          <w:p w14:paraId="69309A07" w14:textId="1BA6579C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StandardDeviation</w:t>
            </w:r>
            <w:proofErr w:type="spellEnd"/>
          </w:p>
        </w:tc>
        <w:tc>
          <w:tcPr>
            <w:tcW w:w="471" w:type="dxa"/>
            <w:vAlign w:val="bottom"/>
          </w:tcPr>
          <w:p w14:paraId="6DB0B089" w14:textId="577BBA29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276D8" w:rsidRPr="005D42D4" w14:paraId="2876C207" w14:textId="2E715B20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131254B9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MeanAbsoluteDeviation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148FF4B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  <w:vAlign w:val="bottom"/>
          </w:tcPr>
          <w:p w14:paraId="62122C23" w14:textId="40A1A3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MaximumProbability</w:t>
            </w:r>
            <w:proofErr w:type="spellEnd"/>
          </w:p>
        </w:tc>
        <w:tc>
          <w:tcPr>
            <w:tcW w:w="471" w:type="dxa"/>
            <w:vAlign w:val="bottom"/>
          </w:tcPr>
          <w:p w14:paraId="4DC1AF12" w14:textId="1408EDA4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276D8" w:rsidRPr="005D42D4" w14:paraId="279B439A" w14:textId="1A661437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6EFE61F4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rlm_RunEntropy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000BE8F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</w:tcPr>
          <w:p w14:paraId="61E25C47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1" w:type="dxa"/>
          </w:tcPr>
          <w:p w14:paraId="5922512E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276D8" w:rsidRPr="005D42D4" w14:paraId="45EEF4F8" w14:textId="14912B54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0A7D21A6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shape_Compactness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D808157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</w:tcPr>
          <w:p w14:paraId="0F5155F4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1" w:type="dxa"/>
          </w:tcPr>
          <w:p w14:paraId="2037F249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276D8" w:rsidRPr="005D42D4" w14:paraId="381DAC1E" w14:textId="1D5699E9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7B38AC6D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rlm_ShortRunHighGrayLevelEmphasis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83BC5BD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</w:tcPr>
          <w:p w14:paraId="4A5839CF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1" w:type="dxa"/>
          </w:tcPr>
          <w:p w14:paraId="1E5B4CC0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276D8" w:rsidRPr="005D42D4" w14:paraId="5E25400F" w14:textId="2F9C11B5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6560C72C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firstorder_10Percentile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CC5DFBD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</w:tcPr>
          <w:p w14:paraId="0891315B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1" w:type="dxa"/>
          </w:tcPr>
          <w:p w14:paraId="116009D3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276D8" w:rsidRPr="005D42D4" w14:paraId="396465EA" w14:textId="2C65988E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56175697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GrayLevelNonUniformityNormalized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861C236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</w:tcPr>
          <w:p w14:paraId="575B082A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1" w:type="dxa"/>
          </w:tcPr>
          <w:p w14:paraId="509A3C34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276D8" w:rsidRPr="005D42D4" w14:paraId="02768DE2" w14:textId="48046EB5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5BA682BF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ZoneEntropy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DF2B0D5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</w:tcPr>
          <w:p w14:paraId="0C8B0242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1" w:type="dxa"/>
          </w:tcPr>
          <w:p w14:paraId="6D17EB18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276D8" w:rsidRPr="005D42D4" w14:paraId="59BA223E" w14:textId="49A2F3A6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192DDAEA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cm_Autocorrelation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F340540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</w:tcPr>
          <w:p w14:paraId="42F730D9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1" w:type="dxa"/>
          </w:tcPr>
          <w:p w14:paraId="0B6A11EE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276D8" w:rsidRPr="005D42D4" w14:paraId="2DB657E0" w14:textId="7F3E9D24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54C094FD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szm_HighGrayLevelZoneEmphasis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B20A066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</w:tcPr>
          <w:p w14:paraId="1AE099BA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1" w:type="dxa"/>
          </w:tcPr>
          <w:p w14:paraId="201F6B6F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276D8" w:rsidRPr="005D42D4" w14:paraId="077C94BE" w14:textId="706956D1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4755F8BA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gldm_DependenceEntropy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833D4EE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</w:tcPr>
          <w:p w14:paraId="11022500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1" w:type="dxa"/>
          </w:tcPr>
          <w:p w14:paraId="1434736F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276D8" w:rsidRPr="005D42D4" w14:paraId="5D0B0EC3" w14:textId="3B3D2531" w:rsidTr="001276D8">
        <w:trPr>
          <w:trHeight w:val="290"/>
          <w:jc w:val="center"/>
        </w:trPr>
        <w:tc>
          <w:tcPr>
            <w:tcW w:w="4623" w:type="dxa"/>
            <w:shd w:val="clear" w:color="auto" w:fill="auto"/>
            <w:noWrap/>
            <w:vAlign w:val="bottom"/>
            <w:hideMark/>
          </w:tcPr>
          <w:p w14:paraId="5162EE2D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shape_Sphericity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B58142E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2D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83" w:type="dxa"/>
          </w:tcPr>
          <w:p w14:paraId="5D0BE575" w14:textId="77777777" w:rsidR="001276D8" w:rsidRPr="005D42D4" w:rsidRDefault="001276D8" w:rsidP="0012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1" w:type="dxa"/>
          </w:tcPr>
          <w:p w14:paraId="33C8A7A9" w14:textId="77777777" w:rsidR="001276D8" w:rsidRPr="005D42D4" w:rsidRDefault="001276D8" w:rsidP="0012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618F5D42" w14:textId="445FD42A" w:rsidR="00014096" w:rsidRDefault="00EC78AA"/>
    <w:p w14:paraId="2B5B37A2" w14:textId="77777777" w:rsidR="005D42D4" w:rsidRDefault="005D42D4"/>
    <w:sectPr w:rsidR="005D42D4" w:rsidSect="001276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2D4"/>
    <w:rsid w:val="001276D8"/>
    <w:rsid w:val="004D634C"/>
    <w:rsid w:val="005336AF"/>
    <w:rsid w:val="005D42D4"/>
    <w:rsid w:val="0066266B"/>
    <w:rsid w:val="00786976"/>
    <w:rsid w:val="007F40CC"/>
    <w:rsid w:val="009C49A3"/>
    <w:rsid w:val="00A46A6B"/>
    <w:rsid w:val="00A56D60"/>
    <w:rsid w:val="00AE73C4"/>
    <w:rsid w:val="00BE1ABE"/>
    <w:rsid w:val="00CD08EC"/>
    <w:rsid w:val="00D233C9"/>
    <w:rsid w:val="00EC78AA"/>
    <w:rsid w:val="00F1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F745F"/>
  <w15:chartTrackingRefBased/>
  <w15:docId w15:val="{F148850D-87AA-463C-AA1E-06B1E052E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9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 Kothari</dc:creator>
  <cp:keywords/>
  <dc:description/>
  <cp:lastModifiedBy>Gargi Kothari</cp:lastModifiedBy>
  <cp:revision>6</cp:revision>
  <dcterms:created xsi:type="dcterms:W3CDTF">2021-05-17T06:40:00Z</dcterms:created>
  <dcterms:modified xsi:type="dcterms:W3CDTF">2021-07-03T03:10:00Z</dcterms:modified>
</cp:coreProperties>
</file>